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Supplemental Table A. Descriptions of individuals with a pathogenic mutation in </w:t>
      </w:r>
      <w:r>
        <w:rPr>
          <w:i/>
          <w:sz w:val="22"/>
          <w:szCs w:val="22"/>
        </w:rPr>
        <w:t>CHEK2</w:t>
      </w:r>
      <w:r>
        <w:rPr>
          <w:sz w:val="22"/>
          <w:szCs w:val="22"/>
        </w:rPr>
        <w:t xml:space="preserve"> only</w:t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3780"/>
        <w:gridCol w:w="738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uta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sonal history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mily histor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100del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19 adenomatous polyps, age 5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pillary thyroid cancer, age 4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Sister- CRC, age  60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Father- CRC, age 59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Uncle- CRC,  ages 59 and 6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history ovarian cancer (not otherwise specified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S428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5 adenomatous polyps, age 3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aternal grandfather- CRC, age 75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aternal grandmother- CRC, age85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Paternal aunt- CRC, age 4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ternal cousin- adenomatous polyps, age 45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ernal great aunt- breast cancer, age unknow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95X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10-19 adenomatous polyps, age 50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CRC, age 5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wo paternal first cousins- breast cancer, ages 50'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ernal aunt- breast cancer, age 50'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Paternal uncle- CRC, age 55 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Father- lymphoma, age 60'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100del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RC, age 4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ternal aunt – breast cancer, age 41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I157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RC, age 7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ther- breast cancer, age70'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ster- breast cancer, age 50; thyroid cancer age 30; uterine cancer age 60’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ster- breast cancer age 40’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Brother-CRC, age 4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ternal niece- thyroid cancer, age 30’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n- colon polyps, age 40'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100del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RC, age 5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ister- CRC, age 4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other- melanoma, age 5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- colorectal, age 54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Paternal grandfather – CRC, age unknown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Paternal 3</w:t>
            </w:r>
            <w:r>
              <w:rPr>
                <w:sz w:val="22"/>
                <w:szCs w:val="22"/>
                <w:vertAlign w:val="superscript"/>
              </w:rPr>
              <w:t>rd</w:t>
            </w:r>
            <w:r>
              <w:rPr>
                <w:sz w:val="22"/>
                <w:szCs w:val="22"/>
              </w:rPr>
              <w:t xml:space="preserve"> cousin – CRC, age 5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nal uncle – bladder cancer, age 6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nal cousin – bladder cancer, age 5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ternal grandmother – breast cancer, age 85 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/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Supplemental Table A continued. </w:t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78"/>
        <w:gridCol w:w="3780"/>
        <w:gridCol w:w="7380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uta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sonal history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mily history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F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I157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5 Adenomatous polyps, ages 20 and 5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other- CRC, age 27; polyps age 20’s; thyroid cancer age 30’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Father-CRC, age 5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other- 2-5 polyps, age 50’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Paternal Grandfather- CRC, age 60'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Maternal Grandmother- CRC, age 55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nal uncle- 2-5 polyps, age 50’s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M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100del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rectal cancer, age 3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ther- breast cancer, age 7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nal grandmother- uterine cancer, age 6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nal great grandmother-breast cancer, age unknow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- colorectal cancer, age 81; prostate cancer, age 76; bladder cancer, age 77</w:t>
            </w:r>
          </w:p>
        </w:tc>
      </w:tr>
    </w:tbl>
    <w:p>
      <w:pPr>
        <w:pStyle w:val="Normal"/>
        <w:widowControl w:val="false"/>
        <w:rPr/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CRC=colorectal cancer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04:19:00Z</dcterms:created>
  <dc:creator>Bob</dc:creator>
  <dc:description/>
  <cp:keywords>2003</cp:keywords>
  <dc:language>en-US</dc:language>
  <cp:lastModifiedBy>mahadevan</cp:lastModifiedBy>
  <dcterms:modified xsi:type="dcterms:W3CDTF">2014-02-07T04:40:00Z</dcterms:modified>
  <cp:revision>9</cp:revision>
  <dc:subject/>
  <dc:title/>
</cp:coreProperties>
</file>